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247" w:rsidRPr="00D13247" w:rsidRDefault="00644C7A" w:rsidP="00D13247">
      <w:pPr>
        <w:spacing w:line="480" w:lineRule="auto"/>
        <w:rPr>
          <w:rFonts w:ascii="Times" w:hAnsi="Times"/>
          <w:u w:val="single"/>
          <w:lang w:val="en-AU"/>
        </w:rPr>
      </w:pPr>
      <w:r>
        <w:rPr>
          <w:rFonts w:ascii="Times" w:hAnsi="Times"/>
          <w:u w:val="single"/>
          <w:lang w:val="en-AU"/>
        </w:rPr>
        <w:t>Appendix 3 – Table 1 &amp; 2 Citations</w:t>
      </w:r>
    </w:p>
    <w:p w:rsidR="00D13247" w:rsidRPr="00D13247" w:rsidRDefault="00D13247" w:rsidP="00D13247">
      <w:pPr>
        <w:pStyle w:val="EndNoteBibliography"/>
        <w:rPr>
          <w:noProof/>
        </w:rPr>
      </w:pPr>
      <w:r>
        <w:rPr>
          <w:rFonts w:ascii="Times" w:hAnsi="Times"/>
          <w:lang w:val="en-AU"/>
        </w:rPr>
        <w:t xml:space="preserve">A1. </w:t>
      </w:r>
      <w:r w:rsidR="00E21A01">
        <w:rPr>
          <w:rFonts w:ascii="Times" w:hAnsi="Times"/>
          <w:lang w:val="en-AU"/>
        </w:rPr>
        <w:fldChar w:fldCharType="begin"/>
      </w:r>
      <w:r>
        <w:rPr>
          <w:rFonts w:ascii="Times" w:hAnsi="Times"/>
          <w:lang w:val="en-AU"/>
        </w:rPr>
        <w:instrText xml:space="preserve"> ADDIN EN.REFLIST </w:instrText>
      </w:r>
      <w:r w:rsidR="00E21A01">
        <w:rPr>
          <w:rFonts w:ascii="Times" w:hAnsi="Times"/>
          <w:lang w:val="en-AU"/>
        </w:rPr>
        <w:fldChar w:fldCharType="separate"/>
      </w:r>
      <w:r w:rsidRPr="00D13247">
        <w:rPr>
          <w:noProof/>
        </w:rPr>
        <w:t xml:space="preserve">International Federation of the Red Cross. Maternal, newborn and child health framework. Geneva: IFRC; c2013 [cited 2017 Oct 15]. Available from: </w:t>
      </w:r>
      <w:hyperlink r:id="rId4" w:history="1">
        <w:r w:rsidRPr="00D13247">
          <w:rPr>
            <w:rStyle w:val="Hyperlink"/>
            <w:rFonts w:asciiTheme="minorHAnsi" w:hAnsiTheme="minorHAnsi"/>
            <w:noProof/>
          </w:rPr>
          <w:t>http://www.ifrc.org/PageFiles/93927/1232600-MNCH Framework report_LR (2).pdf</w:t>
        </w:r>
      </w:hyperlink>
      <w:r w:rsidRPr="00D13247">
        <w:rPr>
          <w:noProof/>
        </w:rPr>
        <w:t>.</w:t>
      </w:r>
    </w:p>
    <w:p w:rsidR="00D13247" w:rsidRPr="00D13247" w:rsidRDefault="00D13247" w:rsidP="00D13247">
      <w:pPr>
        <w:pStyle w:val="EndNoteBibliography"/>
        <w:rPr>
          <w:noProof/>
        </w:rPr>
      </w:pPr>
      <w:r>
        <w:rPr>
          <w:noProof/>
        </w:rPr>
        <w:t xml:space="preserve">A2. </w:t>
      </w:r>
      <w:r w:rsidRPr="00D13247">
        <w:rPr>
          <w:noProof/>
        </w:rPr>
        <w:t xml:space="preserve">United Nations High Commissioner for Refugees. Reproductive health in refugee sitautions. An inter-agency field manual. New York: UNHCR; c1999 [cited 2017 Oct 19]. Available from: </w:t>
      </w:r>
      <w:hyperlink r:id="rId5" w:history="1">
        <w:r w:rsidRPr="00D13247">
          <w:rPr>
            <w:rStyle w:val="Hyperlink"/>
            <w:rFonts w:asciiTheme="minorHAnsi" w:hAnsiTheme="minorHAnsi"/>
            <w:noProof/>
          </w:rPr>
          <w:t>http://www.refworld.org/docid/403b6ceb4.html</w:t>
        </w:r>
      </w:hyperlink>
      <w:r w:rsidRPr="00D13247">
        <w:rPr>
          <w:noProof/>
        </w:rPr>
        <w:t xml:space="preserve"> </w:t>
      </w:r>
    </w:p>
    <w:p w:rsidR="00D13247" w:rsidRPr="00D13247" w:rsidRDefault="00D13247" w:rsidP="00D13247">
      <w:pPr>
        <w:pStyle w:val="EndNoteBibliography"/>
        <w:rPr>
          <w:noProof/>
        </w:rPr>
      </w:pPr>
      <w:r>
        <w:rPr>
          <w:noProof/>
        </w:rPr>
        <w:t xml:space="preserve">A3. </w:t>
      </w:r>
      <w:r w:rsidRPr="00D13247">
        <w:rPr>
          <w:noProof/>
        </w:rPr>
        <w:t xml:space="preserve">United Nations High Commissioner for Refugees. Operational guidelines on improving newborn health in refugee operations. New York: UNHCR; c2013 [cited 2017 Oct 19]. Available from: </w:t>
      </w:r>
      <w:hyperlink r:id="rId6" w:history="1">
        <w:r w:rsidRPr="00D13247">
          <w:rPr>
            <w:rStyle w:val="Hyperlink"/>
            <w:rFonts w:asciiTheme="minorHAnsi" w:hAnsiTheme="minorHAnsi"/>
            <w:noProof/>
          </w:rPr>
          <w:t>http://www.unhcr.org/en-au/protection/health/54bd0dc49/operational-guidelines-improving-newborn-health-refugee-operations.html</w:t>
        </w:r>
      </w:hyperlink>
      <w:r w:rsidRPr="00D13247">
        <w:rPr>
          <w:noProof/>
        </w:rPr>
        <w:t>.</w:t>
      </w:r>
    </w:p>
    <w:p w:rsidR="00D13247" w:rsidRPr="00D13247" w:rsidRDefault="00D13247" w:rsidP="00D13247">
      <w:pPr>
        <w:pStyle w:val="EndNoteBibliography"/>
        <w:rPr>
          <w:noProof/>
        </w:rPr>
      </w:pPr>
      <w:r>
        <w:rPr>
          <w:noProof/>
        </w:rPr>
        <w:t xml:space="preserve">A4. </w:t>
      </w:r>
      <w:r w:rsidRPr="00D13247">
        <w:rPr>
          <w:noProof/>
        </w:rPr>
        <w:t xml:space="preserve">World Health Organization. Manual for the health care of children in humanitarian emergencies. Geneva: WHO; c2008 [cited 2017 Oct 19]. Available from: </w:t>
      </w:r>
      <w:hyperlink r:id="rId7" w:history="1">
        <w:r w:rsidRPr="00D13247">
          <w:rPr>
            <w:rStyle w:val="Hyperlink"/>
            <w:rFonts w:asciiTheme="minorHAnsi" w:hAnsiTheme="minorHAnsi"/>
            <w:noProof/>
          </w:rPr>
          <w:t>http://apps.who.int/iris/bitstream/10665/43926/1/9789241596879_eng.pdf</w:t>
        </w:r>
      </w:hyperlink>
      <w:r w:rsidRPr="00D13247">
        <w:rPr>
          <w:noProof/>
        </w:rPr>
        <w:t>.</w:t>
      </w:r>
    </w:p>
    <w:p w:rsidR="00D13247" w:rsidRPr="00D13247" w:rsidRDefault="00D13247" w:rsidP="00D13247">
      <w:pPr>
        <w:pStyle w:val="EndNoteBibliography"/>
        <w:rPr>
          <w:noProof/>
        </w:rPr>
      </w:pPr>
      <w:r>
        <w:rPr>
          <w:noProof/>
        </w:rPr>
        <w:t xml:space="preserve">A5. </w:t>
      </w:r>
      <w:r w:rsidRPr="00D13247">
        <w:rPr>
          <w:noProof/>
        </w:rPr>
        <w:t xml:space="preserve">World Health Organization. Inter-agency field manual on reproductive health in humanitarian settings. Geneva: WHO; c2010 [cited 2017 Oct 19]. Available from: </w:t>
      </w:r>
      <w:hyperlink r:id="rId8" w:history="1">
        <w:r w:rsidRPr="00D13247">
          <w:rPr>
            <w:rStyle w:val="Hyperlink"/>
            <w:rFonts w:asciiTheme="minorHAnsi" w:hAnsiTheme="minorHAnsi"/>
            <w:noProof/>
          </w:rPr>
          <w:t>http://www.who.int/reproductivehealth/publications/emergencies/field_manual/en/</w:t>
        </w:r>
      </w:hyperlink>
      <w:r w:rsidRPr="00D13247">
        <w:rPr>
          <w:noProof/>
        </w:rPr>
        <w:t>.</w:t>
      </w:r>
    </w:p>
    <w:p w:rsidR="00D13247" w:rsidRPr="00D13247" w:rsidRDefault="00D13247" w:rsidP="00D13247">
      <w:pPr>
        <w:pStyle w:val="EndNoteBibliography"/>
        <w:rPr>
          <w:noProof/>
        </w:rPr>
      </w:pPr>
      <w:r>
        <w:rPr>
          <w:noProof/>
        </w:rPr>
        <w:t xml:space="preserve">A6. </w:t>
      </w:r>
      <w:r w:rsidRPr="00D13247">
        <w:rPr>
          <w:noProof/>
        </w:rPr>
        <w:t xml:space="preserve">World Health Organization. Essential interventions, commodities and guidelines for reproductive, maternal, newborn and child health. Geneva: WHO; c2011 [cited 2017 Oct 18]. Available from: </w:t>
      </w:r>
      <w:hyperlink r:id="rId9" w:history="1">
        <w:r w:rsidRPr="00D13247">
          <w:rPr>
            <w:rStyle w:val="Hyperlink"/>
            <w:rFonts w:asciiTheme="minorHAnsi" w:hAnsiTheme="minorHAnsi"/>
            <w:noProof/>
          </w:rPr>
          <w:t>http://www.who.int/entity/pmnch/topics/part_publications/essential_interventions_18_01_2012.pdf?ua=1</w:t>
        </w:r>
      </w:hyperlink>
      <w:r w:rsidRPr="00D13247">
        <w:rPr>
          <w:noProof/>
        </w:rPr>
        <w:t>.</w:t>
      </w:r>
    </w:p>
    <w:p w:rsidR="00D13247" w:rsidRPr="00D13247" w:rsidRDefault="00D13247" w:rsidP="00D13247">
      <w:pPr>
        <w:pStyle w:val="EndNoteBibliography"/>
        <w:rPr>
          <w:noProof/>
        </w:rPr>
      </w:pPr>
      <w:r>
        <w:rPr>
          <w:noProof/>
        </w:rPr>
        <w:t xml:space="preserve">A7. </w:t>
      </w:r>
      <w:r w:rsidRPr="00D13247">
        <w:rPr>
          <w:noProof/>
        </w:rPr>
        <w:t xml:space="preserve">World Health Organization. Guidelines on basic newborn resuscitation. Geneva: WHO; c2012 [cited 2017 Oct 20]. Available from: </w:t>
      </w:r>
      <w:hyperlink r:id="rId10" w:history="1">
        <w:r w:rsidRPr="00D13247">
          <w:rPr>
            <w:rStyle w:val="Hyperlink"/>
            <w:rFonts w:asciiTheme="minorHAnsi" w:hAnsiTheme="minorHAnsi"/>
            <w:noProof/>
          </w:rPr>
          <w:t>http://www.who.int/maternal_child_adolescent/documents/basic_newborn_resuscitation/en/</w:t>
        </w:r>
      </w:hyperlink>
      <w:r w:rsidRPr="00D13247">
        <w:rPr>
          <w:noProof/>
        </w:rPr>
        <w:t>.</w:t>
      </w:r>
    </w:p>
    <w:p w:rsidR="00D13247" w:rsidRPr="00D13247" w:rsidRDefault="00D13247" w:rsidP="00D13247">
      <w:pPr>
        <w:pStyle w:val="EndNoteBibliography"/>
        <w:rPr>
          <w:noProof/>
        </w:rPr>
      </w:pPr>
      <w:r>
        <w:rPr>
          <w:noProof/>
        </w:rPr>
        <w:t xml:space="preserve">A8. </w:t>
      </w:r>
      <w:r w:rsidRPr="00D13247">
        <w:rPr>
          <w:noProof/>
        </w:rPr>
        <w:t xml:space="preserve">World Health Organization. Who recommendations on postnatal care of the mother and newborn. Geneva: WHO; c2013 [cited 2017 Oct 18]. Available from: </w:t>
      </w:r>
      <w:hyperlink r:id="rId11" w:history="1">
        <w:r w:rsidRPr="00D13247">
          <w:rPr>
            <w:rStyle w:val="Hyperlink"/>
            <w:rFonts w:asciiTheme="minorHAnsi" w:hAnsiTheme="minorHAnsi"/>
            <w:noProof/>
          </w:rPr>
          <w:t>http://www.who.int/maternal_child_adolescent/documents/postnatal-care-recommendations/en/</w:t>
        </w:r>
      </w:hyperlink>
      <w:r w:rsidRPr="00D13247">
        <w:rPr>
          <w:noProof/>
        </w:rPr>
        <w:t>.</w:t>
      </w:r>
    </w:p>
    <w:p w:rsidR="00D13247" w:rsidRPr="00D13247" w:rsidRDefault="00D13247" w:rsidP="00D13247">
      <w:pPr>
        <w:pStyle w:val="EndNoteBibliography"/>
        <w:rPr>
          <w:noProof/>
        </w:rPr>
      </w:pPr>
      <w:r>
        <w:rPr>
          <w:noProof/>
        </w:rPr>
        <w:t xml:space="preserve">A9. </w:t>
      </w:r>
      <w:r w:rsidRPr="00D13247">
        <w:rPr>
          <w:noProof/>
        </w:rPr>
        <w:t xml:space="preserve">World Vision International. Guide to maternal, newborn and child health and nutrition in emergencies. California: World Vision International; c2012 [cited 2017 Oct 19]. Available from: </w:t>
      </w:r>
      <w:hyperlink r:id="rId12" w:history="1">
        <w:r w:rsidRPr="00D13247">
          <w:rPr>
            <w:rStyle w:val="Hyperlink"/>
            <w:rFonts w:asciiTheme="minorHAnsi" w:hAnsiTheme="minorHAnsi"/>
            <w:noProof/>
          </w:rPr>
          <w:t>https://www.wvi.org/sites/default/files/MNCH in Emergencies Guide FINAL_2.pdf</w:t>
        </w:r>
      </w:hyperlink>
      <w:r w:rsidRPr="00D13247">
        <w:rPr>
          <w:noProof/>
        </w:rPr>
        <w:t>.</w:t>
      </w:r>
    </w:p>
    <w:p w:rsidR="00D13247" w:rsidRPr="00D13247" w:rsidRDefault="00D874E6" w:rsidP="00D13247">
      <w:pPr>
        <w:pStyle w:val="EndNoteBibliography"/>
        <w:rPr>
          <w:noProof/>
        </w:rPr>
      </w:pPr>
      <w:r>
        <w:rPr>
          <w:noProof/>
        </w:rPr>
        <w:t xml:space="preserve">A10. </w:t>
      </w:r>
      <w:r w:rsidR="00D13247" w:rsidRPr="00D13247">
        <w:rPr>
          <w:noProof/>
        </w:rPr>
        <w:t xml:space="preserve">European Civil Protection and Humanitarian Aid Operations. Thematic policy document no.7: Health – general guidelines. Brussels: ECHO; c2014 [cited 2014 Oct 20]. Available from: </w:t>
      </w:r>
      <w:hyperlink r:id="rId13" w:history="1">
        <w:r w:rsidR="00D13247" w:rsidRPr="00D13247">
          <w:rPr>
            <w:rStyle w:val="Hyperlink"/>
            <w:rFonts w:asciiTheme="minorHAnsi" w:hAnsiTheme="minorHAnsi"/>
            <w:noProof/>
          </w:rPr>
          <w:t>http://ec.europa.eu/echo/files/policies/sectoral/health_thematic_policy_document_en.pdf</w:t>
        </w:r>
      </w:hyperlink>
      <w:r w:rsidR="00D13247" w:rsidRPr="00D13247">
        <w:rPr>
          <w:noProof/>
        </w:rPr>
        <w:t>.</w:t>
      </w:r>
    </w:p>
    <w:p w:rsidR="00D13247" w:rsidRPr="00D13247" w:rsidRDefault="00D874E6" w:rsidP="00D13247">
      <w:pPr>
        <w:pStyle w:val="EndNoteBibliography"/>
        <w:rPr>
          <w:noProof/>
        </w:rPr>
      </w:pPr>
      <w:r>
        <w:rPr>
          <w:noProof/>
        </w:rPr>
        <w:t>A11</w:t>
      </w:r>
      <w:r w:rsidR="00D13247">
        <w:rPr>
          <w:noProof/>
        </w:rPr>
        <w:t xml:space="preserve">. </w:t>
      </w:r>
      <w:r w:rsidR="00D13247" w:rsidRPr="00D13247">
        <w:rPr>
          <w:noProof/>
        </w:rPr>
        <w:t>Save The Children. Ending newborn deaths: Ensuring every baby survives. London: Save The Children; c2014 [cited 2017 Oct 20]. Available from</w:t>
      </w:r>
      <w:proofErr w:type="gramStart"/>
      <w:r w:rsidR="00D13247" w:rsidRPr="00D13247">
        <w:rPr>
          <w:noProof/>
        </w:rPr>
        <w:t xml:space="preserve">: </w:t>
      </w:r>
      <w:hyperlink r:id="rId14" w:history="1">
        <w:r w:rsidR="005054CF">
          <w:rPr>
            <w:rStyle w:val="Hyperlink"/>
            <w:rFonts w:asciiTheme="minorHAnsi" w:hAnsiTheme="minorHAnsi"/>
            <w:noProof/>
          </w:rPr>
          <w:t>https://www.savethechildren.net/sites/default/files/libraries/ENDING-NEWBORN-DEATHS.pdf</w:t>
        </w:r>
      </w:hyperlink>
      <w:r w:rsidR="00D13247" w:rsidRPr="00D13247">
        <w:rPr>
          <w:noProof/>
        </w:rPr>
        <w:t>.</w:t>
      </w:r>
      <w:proofErr w:type="gramEnd"/>
    </w:p>
    <w:p w:rsidR="00D13247" w:rsidRPr="00D13247" w:rsidRDefault="00D874E6" w:rsidP="00D13247">
      <w:pPr>
        <w:pStyle w:val="EndNoteBibliography"/>
        <w:rPr>
          <w:noProof/>
        </w:rPr>
      </w:pPr>
      <w:r>
        <w:rPr>
          <w:noProof/>
        </w:rPr>
        <w:t>A12</w:t>
      </w:r>
      <w:r w:rsidR="00D13247">
        <w:rPr>
          <w:noProof/>
        </w:rPr>
        <w:t xml:space="preserve">. </w:t>
      </w:r>
      <w:r w:rsidR="00D13247" w:rsidRPr="00D13247">
        <w:rPr>
          <w:noProof/>
        </w:rPr>
        <w:t xml:space="preserve">Medecins Sans Frontieres. Essential obstetric and newborn care Paris: MSF; c2015 [cited 2017 Oct 21]. Available from: </w:t>
      </w:r>
      <w:hyperlink r:id="rId15" w:history="1">
        <w:r w:rsidR="00D13247" w:rsidRPr="00D13247">
          <w:rPr>
            <w:rStyle w:val="Hyperlink"/>
            <w:rFonts w:asciiTheme="minorHAnsi" w:hAnsiTheme="minorHAnsi"/>
            <w:noProof/>
          </w:rPr>
          <w:t>http://refbooks.msf.org/msf_docs/en/obstetrics/obstetrics_en.pdf</w:t>
        </w:r>
      </w:hyperlink>
      <w:r w:rsidR="00D13247" w:rsidRPr="00D13247">
        <w:rPr>
          <w:noProof/>
        </w:rPr>
        <w:t>.</w:t>
      </w:r>
    </w:p>
    <w:p w:rsidR="00D13247" w:rsidRPr="00D13247" w:rsidRDefault="00D874E6" w:rsidP="00D13247">
      <w:pPr>
        <w:pStyle w:val="EndNoteBibliography"/>
        <w:rPr>
          <w:noProof/>
        </w:rPr>
      </w:pPr>
      <w:r>
        <w:rPr>
          <w:noProof/>
        </w:rPr>
        <w:t>A13</w:t>
      </w:r>
      <w:bookmarkStart w:id="0" w:name="_GoBack"/>
      <w:bookmarkEnd w:id="0"/>
      <w:r w:rsidR="00D13247">
        <w:rPr>
          <w:noProof/>
        </w:rPr>
        <w:t xml:space="preserve">. </w:t>
      </w:r>
      <w:r w:rsidR="00D13247" w:rsidRPr="00D13247">
        <w:rPr>
          <w:noProof/>
        </w:rPr>
        <w:t>Medecins Sans Frontieres International Pediatrics Working Group. Msf international neonatal strategy. Geneva: MSF; c2017 [cited 2017 Dec 10].</w:t>
      </w:r>
    </w:p>
    <w:p w:rsidR="00D13247" w:rsidRDefault="00E21A01" w:rsidP="00D13247">
      <w:pPr>
        <w:pStyle w:val="EndNoteBibliography"/>
        <w:spacing w:line="480" w:lineRule="auto"/>
        <w:rPr>
          <w:rFonts w:ascii="Times" w:hAnsi="Times"/>
          <w:lang w:val="en-AU"/>
        </w:rPr>
      </w:pPr>
      <w:r>
        <w:rPr>
          <w:rFonts w:ascii="Times" w:hAnsi="Times"/>
          <w:lang w:val="en-AU"/>
        </w:rPr>
        <w:lastRenderedPageBreak/>
        <w:fldChar w:fldCharType="end"/>
      </w:r>
    </w:p>
    <w:p w:rsidR="00D36F24" w:rsidRPr="00387A7A" w:rsidRDefault="00D36F24" w:rsidP="00BC3FD1">
      <w:pPr>
        <w:spacing w:line="480" w:lineRule="auto"/>
        <w:rPr>
          <w:rFonts w:ascii="Times" w:hAnsi="Times"/>
          <w:u w:val="single"/>
          <w:lang w:val="en-AU"/>
        </w:rPr>
      </w:pPr>
    </w:p>
    <w:p w:rsidR="00D13247" w:rsidRDefault="00D13247" w:rsidP="00BC3FD1">
      <w:pPr>
        <w:pStyle w:val="EndNoteBibliography"/>
        <w:spacing w:line="480" w:lineRule="auto"/>
        <w:rPr>
          <w:rFonts w:ascii="Times" w:hAnsi="Times"/>
          <w:lang w:val="en-AU"/>
        </w:rPr>
      </w:pPr>
    </w:p>
    <w:sectPr w:rsidR="00D13247" w:rsidSect="00193D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DEWB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z9ts9p2tss6exrf1pap58t9vpr5a00dft&quot;&gt;Neonatal Resuscitation3 &lt;record-ids&gt;&lt;item&gt;271&lt;/item&gt;&lt;item&gt;272&lt;/item&gt;&lt;item&gt;273&lt;/item&gt;&lt;item&gt;274&lt;/item&gt;&lt;item&gt;275&lt;/item&gt;&lt;item&gt;276&lt;/item&gt;&lt;item&gt;277&lt;/item&gt;&lt;item&gt;279&lt;/item&gt;&lt;item&gt;280&lt;/item&gt;&lt;item&gt;281&lt;/item&gt;&lt;item&gt;282&lt;/item&gt;&lt;item&gt;283&lt;/item&gt;&lt;item&gt;284&lt;/item&gt;&lt;/record-ids&gt;&lt;/item&gt;&lt;/Libraries&gt;"/>
  </w:docVars>
  <w:rsids>
    <w:rsidRoot w:val="00D36F24"/>
    <w:rsid w:val="00005410"/>
    <w:rsid w:val="00027E32"/>
    <w:rsid w:val="000357E9"/>
    <w:rsid w:val="00035A18"/>
    <w:rsid w:val="0006543B"/>
    <w:rsid w:val="000928BA"/>
    <w:rsid w:val="000E679C"/>
    <w:rsid w:val="001017C5"/>
    <w:rsid w:val="00114226"/>
    <w:rsid w:val="00127A5C"/>
    <w:rsid w:val="0013270A"/>
    <w:rsid w:val="00193DD7"/>
    <w:rsid w:val="001A1972"/>
    <w:rsid w:val="001A6EDF"/>
    <w:rsid w:val="001D469F"/>
    <w:rsid w:val="001D4E93"/>
    <w:rsid w:val="00236F38"/>
    <w:rsid w:val="00241FF7"/>
    <w:rsid w:val="002750FF"/>
    <w:rsid w:val="002B41C3"/>
    <w:rsid w:val="002B4BC5"/>
    <w:rsid w:val="002D3716"/>
    <w:rsid w:val="00303BE1"/>
    <w:rsid w:val="00310F84"/>
    <w:rsid w:val="0033755C"/>
    <w:rsid w:val="003761F2"/>
    <w:rsid w:val="003827EA"/>
    <w:rsid w:val="00387A7A"/>
    <w:rsid w:val="003B246E"/>
    <w:rsid w:val="003E0C38"/>
    <w:rsid w:val="00411B2B"/>
    <w:rsid w:val="004125E3"/>
    <w:rsid w:val="00454322"/>
    <w:rsid w:val="00464D0B"/>
    <w:rsid w:val="004921D5"/>
    <w:rsid w:val="004A47FB"/>
    <w:rsid w:val="004A66FC"/>
    <w:rsid w:val="004C48BA"/>
    <w:rsid w:val="005054CF"/>
    <w:rsid w:val="0053584A"/>
    <w:rsid w:val="00535D7F"/>
    <w:rsid w:val="0057190A"/>
    <w:rsid w:val="00571E4D"/>
    <w:rsid w:val="005837F1"/>
    <w:rsid w:val="005853FE"/>
    <w:rsid w:val="005C154B"/>
    <w:rsid w:val="005F7396"/>
    <w:rsid w:val="005F7864"/>
    <w:rsid w:val="00642FE3"/>
    <w:rsid w:val="0064306E"/>
    <w:rsid w:val="00644C7A"/>
    <w:rsid w:val="00656648"/>
    <w:rsid w:val="0066253E"/>
    <w:rsid w:val="006728A7"/>
    <w:rsid w:val="0069595B"/>
    <w:rsid w:val="00695F6E"/>
    <w:rsid w:val="006B6FCC"/>
    <w:rsid w:val="006C6C6C"/>
    <w:rsid w:val="006F54B1"/>
    <w:rsid w:val="006F7326"/>
    <w:rsid w:val="007072D5"/>
    <w:rsid w:val="00740894"/>
    <w:rsid w:val="00760B95"/>
    <w:rsid w:val="007644DB"/>
    <w:rsid w:val="00795747"/>
    <w:rsid w:val="007A624A"/>
    <w:rsid w:val="00803208"/>
    <w:rsid w:val="00803B22"/>
    <w:rsid w:val="00803E73"/>
    <w:rsid w:val="008154B8"/>
    <w:rsid w:val="00836F85"/>
    <w:rsid w:val="00870B22"/>
    <w:rsid w:val="00897E02"/>
    <w:rsid w:val="008A6FAF"/>
    <w:rsid w:val="008B6B30"/>
    <w:rsid w:val="008D374A"/>
    <w:rsid w:val="008D485F"/>
    <w:rsid w:val="008E4DD6"/>
    <w:rsid w:val="008E6D16"/>
    <w:rsid w:val="00952424"/>
    <w:rsid w:val="009529E4"/>
    <w:rsid w:val="009740BF"/>
    <w:rsid w:val="00976E33"/>
    <w:rsid w:val="00991146"/>
    <w:rsid w:val="009A30BE"/>
    <w:rsid w:val="00A12CB9"/>
    <w:rsid w:val="00A4503F"/>
    <w:rsid w:val="00A60E9D"/>
    <w:rsid w:val="00A71078"/>
    <w:rsid w:val="00A80805"/>
    <w:rsid w:val="00A871E3"/>
    <w:rsid w:val="00AA346A"/>
    <w:rsid w:val="00B32F56"/>
    <w:rsid w:val="00B568D0"/>
    <w:rsid w:val="00B703A9"/>
    <w:rsid w:val="00B76280"/>
    <w:rsid w:val="00B85353"/>
    <w:rsid w:val="00B96F03"/>
    <w:rsid w:val="00BB6B9D"/>
    <w:rsid w:val="00BC3FD1"/>
    <w:rsid w:val="00BD5789"/>
    <w:rsid w:val="00BF6A65"/>
    <w:rsid w:val="00C035C0"/>
    <w:rsid w:val="00C0667E"/>
    <w:rsid w:val="00C13481"/>
    <w:rsid w:val="00C34238"/>
    <w:rsid w:val="00CB15F6"/>
    <w:rsid w:val="00CD2F95"/>
    <w:rsid w:val="00D03346"/>
    <w:rsid w:val="00D13247"/>
    <w:rsid w:val="00D36F24"/>
    <w:rsid w:val="00D44AB0"/>
    <w:rsid w:val="00D874E6"/>
    <w:rsid w:val="00DD3249"/>
    <w:rsid w:val="00E13998"/>
    <w:rsid w:val="00E21A01"/>
    <w:rsid w:val="00E73031"/>
    <w:rsid w:val="00E9343C"/>
    <w:rsid w:val="00EB3308"/>
    <w:rsid w:val="00ED4D67"/>
    <w:rsid w:val="00EE1E76"/>
    <w:rsid w:val="00EF073F"/>
    <w:rsid w:val="00F82A5F"/>
    <w:rsid w:val="00FC2B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36F24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D36F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5A18"/>
    <w:rPr>
      <w:color w:val="954F72" w:themeColor="followedHyperlink"/>
      <w:u w:val="single"/>
    </w:rPr>
  </w:style>
  <w:style w:type="paragraph" w:customStyle="1" w:styleId="p1">
    <w:name w:val="p1"/>
    <w:basedOn w:val="Normal"/>
    <w:rsid w:val="00C035C0"/>
    <w:pPr>
      <w:ind w:left="540" w:hanging="540"/>
    </w:pPr>
    <w:rPr>
      <w:rFonts w:ascii="Helvetica" w:hAnsi="Helvetica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5853FE"/>
  </w:style>
  <w:style w:type="paragraph" w:customStyle="1" w:styleId="EndNoteBibliographyTitle">
    <w:name w:val="EndNote Bibliography Title"/>
    <w:basedOn w:val="Normal"/>
    <w:rsid w:val="00D13247"/>
    <w:pPr>
      <w:jc w:val="center"/>
    </w:pPr>
    <w:rPr>
      <w:rFonts w:ascii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reproductivehealth/publications/emergencies/field_manual/en/" TargetMode="External"/><Relationship Id="rId13" Type="http://schemas.openxmlformats.org/officeDocument/2006/relationships/hyperlink" Target="http://ec.europa.eu/echo/files/policies/sectoral/health_thematic_policy_document_en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pps.who.int/iris/bitstream/10665/43926/1/9789241596879_eng.pdf" TargetMode="External"/><Relationship Id="rId12" Type="http://schemas.openxmlformats.org/officeDocument/2006/relationships/hyperlink" Target="https://www.wvi.org/sites/default/files/MNCH%20in%20Emergencies%20Guide%20FINAL_2.pdf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unhcr.org/en-au/protection/health/54bd0dc49/operational-guidelines-improving-newborn-health-refugee-operations.html" TargetMode="External"/><Relationship Id="rId11" Type="http://schemas.openxmlformats.org/officeDocument/2006/relationships/hyperlink" Target="http://www.who.int/maternal_child_adolescent/documents/postnatal-care-recommendations/en/" TargetMode="External"/><Relationship Id="rId5" Type="http://schemas.openxmlformats.org/officeDocument/2006/relationships/hyperlink" Target="http://www.refworld.org/docid/403b6ceb4.html" TargetMode="External"/><Relationship Id="rId15" Type="http://schemas.openxmlformats.org/officeDocument/2006/relationships/hyperlink" Target="http://refbooks.msf.org/msf_docs/en/obstetrics/obstetrics_en.pdf" TargetMode="External"/><Relationship Id="rId10" Type="http://schemas.openxmlformats.org/officeDocument/2006/relationships/hyperlink" Target="http://www.who.int/maternal_child_adolescent/documents/basic_newborn_resuscitation/en/" TargetMode="External"/><Relationship Id="rId4" Type="http://schemas.openxmlformats.org/officeDocument/2006/relationships/hyperlink" Target="http://www.ifrc.org/PageFiles/93927/1232600-MNCH%20Framework%20report_LR%20(2).pdf" TargetMode="External"/><Relationship Id="rId9" Type="http://schemas.openxmlformats.org/officeDocument/2006/relationships/hyperlink" Target="http://www.who.int/entity/pmnch/topics/part_publications/essential_interventions_18_01_2012.pdf?ua=1" TargetMode="External"/><Relationship Id="rId14" Type="http://schemas.openxmlformats.org/officeDocument/2006/relationships/hyperlink" Target="https://www.savethechildren.net/sites/default/files/libraries/ENDING-NEWBORN-DEATH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chnall</dc:creator>
  <cp:keywords/>
  <dc:description/>
  <cp:lastModifiedBy>0001352</cp:lastModifiedBy>
  <cp:revision>10</cp:revision>
  <dcterms:created xsi:type="dcterms:W3CDTF">2018-02-07T10:57:00Z</dcterms:created>
  <dcterms:modified xsi:type="dcterms:W3CDTF">2018-11-09T05:32:00Z</dcterms:modified>
</cp:coreProperties>
</file>